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7B553" w14:textId="77777777" w:rsidR="00546D0D" w:rsidRPr="004F3D3B" w:rsidRDefault="00546D0D" w:rsidP="00546D0D">
      <w:pPr>
        <w:jc w:val="center"/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Supplementary information</w:t>
      </w:r>
    </w:p>
    <w:p w14:paraId="7E2A9233" w14:textId="77777777" w:rsidR="00546D0D" w:rsidRPr="004F3D3B" w:rsidRDefault="00546D0D" w:rsidP="00D62F43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32"/>
        </w:rPr>
      </w:pPr>
    </w:p>
    <w:p w14:paraId="0EFD846A" w14:textId="77777777" w:rsidR="00F407F4" w:rsidRPr="004F3D3B" w:rsidRDefault="00F407F4" w:rsidP="00F407F4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brication of polyamide thin film composite membranes using aliphatic tetra-amines and terephthaloyl chloride crosslinker for organic solvent nanofiltration</w:t>
      </w:r>
    </w:p>
    <w:p w14:paraId="64D837E6" w14:textId="77777777" w:rsidR="00181EE5" w:rsidRPr="004F3D3B" w:rsidRDefault="00181EE5" w:rsidP="00181EE5">
      <w:pPr>
        <w:spacing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</w:pP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bdul Waheed</w:t>
      </w: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1</w:t>
      </w: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Umair Baig</w:t>
      </w: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*1</w:t>
      </w: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Isam H. Aljundi</w:t>
      </w: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1,2</w:t>
      </w:r>
    </w:p>
    <w:p w14:paraId="55E54E91" w14:textId="77777777" w:rsidR="00181EE5" w:rsidRPr="004F3D3B" w:rsidRDefault="00181EE5" w:rsidP="00181EE5">
      <w:pPr>
        <w:spacing w:after="0"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4F3D3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Interdisciplinary Research Center for Membranes and Water Security, King Fahd University of Petroleum and Minerals, Dhahran 31261, Saudi Arabia</w:t>
      </w:r>
    </w:p>
    <w:p w14:paraId="5903EC9D" w14:textId="77777777" w:rsidR="00181EE5" w:rsidRPr="004F3D3B" w:rsidRDefault="00181EE5" w:rsidP="00181EE5">
      <w:pPr>
        <w:spacing w:after="0" w:line="24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2</w:t>
      </w:r>
      <w:r w:rsidRPr="004F3D3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hemical Engineering Department, King Fahd University of Petroleum &amp; Minerals (KFUPM), Dhahran, 31261, Saudi Arabia</w:t>
      </w:r>
    </w:p>
    <w:p w14:paraId="06991802" w14:textId="77777777" w:rsidR="00181EE5" w:rsidRPr="004F3D3B" w:rsidRDefault="00181EE5" w:rsidP="00181EE5">
      <w:pPr>
        <w:autoSpaceDE w:val="0"/>
        <w:autoSpaceDN w:val="0"/>
        <w:adjustRightInd w:val="0"/>
        <w:spacing w:line="240" w:lineRule="auto"/>
        <w:rPr>
          <w:rFonts w:asciiTheme="majorBidi" w:eastAsia="AdvOT2e364b11+25" w:hAnsiTheme="majorBidi" w:cstheme="majorBidi"/>
          <w:bCs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Pr="004F3D3B">
        <w:rPr>
          <w:rFonts w:asciiTheme="majorBidi" w:hAnsiTheme="majorBidi" w:cstheme="majorBidi"/>
          <w:b/>
          <w:color w:val="000000" w:themeColor="text1"/>
          <w:sz w:val="24"/>
          <w:szCs w:val="24"/>
        </w:rPr>
        <w:t>Corresponding Authors Contact Info</w:t>
      </w:r>
      <w:r w:rsidRPr="004F3D3B">
        <w:rPr>
          <w:rFonts w:asciiTheme="majorBidi" w:eastAsia="AdvOT2e364b11+25" w:hAnsiTheme="majorBidi" w:cstheme="majorBidi"/>
          <w:b/>
          <w:color w:val="000000" w:themeColor="text1"/>
          <w:sz w:val="24"/>
          <w:szCs w:val="24"/>
        </w:rPr>
        <w:t xml:space="preserve">: </w:t>
      </w:r>
      <w:r w:rsidRPr="004F3D3B">
        <w:rPr>
          <w:rFonts w:asciiTheme="majorBidi" w:eastAsia="AdvOT2e364b11+25" w:hAnsiTheme="majorBidi" w:cstheme="majorBidi"/>
          <w:bCs/>
          <w:color w:val="000000" w:themeColor="text1"/>
          <w:sz w:val="24"/>
          <w:szCs w:val="24"/>
          <w:u w:val="single"/>
        </w:rPr>
        <w:t>abdul.waheed@kfupm.edu.sa</w:t>
      </w:r>
      <w:r w:rsidRPr="004F3D3B">
        <w:rPr>
          <w:rFonts w:asciiTheme="majorBidi" w:eastAsia="AdvOT2e364b11+25" w:hAnsiTheme="majorBidi" w:cstheme="majorBidi"/>
          <w:bCs/>
          <w:color w:val="000000" w:themeColor="text1"/>
          <w:sz w:val="24"/>
          <w:szCs w:val="24"/>
        </w:rPr>
        <w:t xml:space="preserve"> (Dr. Abdul Waheed)</w:t>
      </w:r>
      <w:r w:rsidRPr="004F3D3B">
        <w:rPr>
          <w:rFonts w:asciiTheme="majorBidi" w:eastAsia="AdvOT2e364b11+25" w:hAnsiTheme="majorBidi" w:cstheme="majorBidi"/>
          <w:b/>
          <w:color w:val="000000" w:themeColor="text1"/>
          <w:sz w:val="24"/>
          <w:szCs w:val="24"/>
        </w:rPr>
        <w:t xml:space="preserve">; </w:t>
      </w:r>
      <w:hyperlink r:id="rId7" w:history="1">
        <w:r w:rsidRPr="004F3D3B">
          <w:rPr>
            <w:rStyle w:val="Hyperlink"/>
            <w:rFonts w:asciiTheme="majorBidi" w:eastAsia="AdvOT2e364b11+25" w:hAnsiTheme="majorBidi" w:cstheme="majorBidi"/>
            <w:bCs/>
            <w:color w:val="000000" w:themeColor="text1"/>
            <w:sz w:val="24"/>
            <w:szCs w:val="24"/>
          </w:rPr>
          <w:t>umairbaig@kfupm.edu.sa</w:t>
        </w:r>
      </w:hyperlink>
      <w:r w:rsidRPr="004F3D3B">
        <w:rPr>
          <w:rFonts w:asciiTheme="majorBidi" w:eastAsia="AdvOT2e364b11+25" w:hAnsiTheme="majorBidi" w:cstheme="majorBidi"/>
          <w:bCs/>
          <w:color w:val="000000" w:themeColor="text1"/>
          <w:sz w:val="24"/>
          <w:szCs w:val="24"/>
        </w:rPr>
        <w:t xml:space="preserve"> (Dr. Umair Baig)</w:t>
      </w:r>
    </w:p>
    <w:p w14:paraId="096B1B2E" w14:textId="77777777" w:rsidR="00F407F4" w:rsidRPr="004F3D3B" w:rsidRDefault="00F407F4" w:rsidP="00181EE5">
      <w:pPr>
        <w:autoSpaceDE w:val="0"/>
        <w:autoSpaceDN w:val="0"/>
        <w:adjustRightInd w:val="0"/>
        <w:spacing w:line="240" w:lineRule="auto"/>
        <w:rPr>
          <w:rFonts w:asciiTheme="majorBidi" w:eastAsia="AdvOT2e364b11+25" w:hAnsiTheme="majorBidi" w:cstheme="majorBidi"/>
          <w:b/>
          <w:color w:val="000000" w:themeColor="text1"/>
          <w:sz w:val="24"/>
          <w:szCs w:val="24"/>
        </w:rPr>
      </w:pPr>
    </w:p>
    <w:p w14:paraId="2C9ED82E" w14:textId="77777777" w:rsidR="00181EE5" w:rsidRPr="004F3D3B" w:rsidRDefault="00181EE5" w:rsidP="00D62F43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32"/>
        </w:rPr>
      </w:pPr>
    </w:p>
    <w:p w14:paraId="3A55918C" w14:textId="77777777" w:rsidR="00DE4F31" w:rsidRPr="004F3D3B" w:rsidRDefault="00DE4F31">
      <w:pPr>
        <w:rPr>
          <w:noProof/>
          <w:color w:val="000000" w:themeColor="text1"/>
        </w:rPr>
      </w:pPr>
    </w:p>
    <w:p w14:paraId="26D8C271" w14:textId="7C5A96BB" w:rsidR="00155227" w:rsidRPr="004F3D3B" w:rsidRDefault="00DE4F31">
      <w:pPr>
        <w:rPr>
          <w:noProof/>
          <w:color w:val="000000" w:themeColor="text1"/>
        </w:rPr>
      </w:pPr>
      <w:r w:rsidRPr="004F3D3B">
        <w:rPr>
          <w:noProof/>
          <w:color w:val="000000" w:themeColor="text1"/>
        </w:rPr>
        <w:lastRenderedPageBreak/>
        <w:drawing>
          <wp:inline distT="0" distB="0" distL="0" distR="0" wp14:anchorId="186398C4" wp14:editId="208168C1">
            <wp:extent cx="5943600" cy="43472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1E2C2" w14:textId="0EEB8504" w:rsidR="00DE4F31" w:rsidRPr="004F3D3B" w:rsidRDefault="00DE4F31" w:rsidP="00DE4F31">
      <w:pPr>
        <w:jc w:val="center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 w:rsidRPr="004F3D3B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Figure S1:</w:t>
      </w:r>
      <w:r w:rsidRPr="004F3D3B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The Zeta-potential of the membranes prepared through IP.</w:t>
      </w:r>
    </w:p>
    <w:p w14:paraId="6C60395D" w14:textId="4473BAF9" w:rsidR="005C6946" w:rsidRPr="004F3D3B" w:rsidRDefault="00AB7CEB" w:rsidP="00155227">
      <w:pPr>
        <w:jc w:val="center"/>
        <w:rPr>
          <w:color w:val="000000" w:themeColor="text1"/>
        </w:rPr>
      </w:pPr>
      <w:r w:rsidRPr="004F3D3B">
        <w:rPr>
          <w:noProof/>
          <w:color w:val="000000" w:themeColor="text1"/>
        </w:rPr>
        <w:lastRenderedPageBreak/>
        <w:drawing>
          <wp:inline distT="0" distB="0" distL="0" distR="0" wp14:anchorId="273FDC89" wp14:editId="239E9895">
            <wp:extent cx="2650776" cy="38671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57866" cy="3877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A21F8" w14:textId="1ED6006E" w:rsidR="00155227" w:rsidRPr="004F3D3B" w:rsidRDefault="00155227" w:rsidP="00155227">
      <w:pPr>
        <w:jc w:val="center"/>
        <w:rPr>
          <w:rFonts w:asciiTheme="majorBidi" w:hAnsiTheme="majorBidi" w:cstheme="majorBidi"/>
          <w:color w:val="000000" w:themeColor="text1"/>
        </w:rPr>
      </w:pPr>
      <w:r w:rsidRPr="004F3D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2:</w:t>
      </w:r>
      <w:r w:rsidRPr="004F3D3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solution of Congo red in n-hexane</w:t>
      </w:r>
    </w:p>
    <w:sectPr w:rsidR="00155227" w:rsidRPr="004F3D3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27332" w14:textId="77777777" w:rsidR="009C5952" w:rsidRDefault="009C5952" w:rsidP="00AB7CEB">
      <w:pPr>
        <w:spacing w:after="0" w:line="240" w:lineRule="auto"/>
      </w:pPr>
      <w:r>
        <w:separator/>
      </w:r>
    </w:p>
  </w:endnote>
  <w:endnote w:type="continuationSeparator" w:id="0">
    <w:p w14:paraId="0CCD211E" w14:textId="77777777" w:rsidR="009C5952" w:rsidRDefault="009C5952" w:rsidP="00AB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+25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0179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B89AD" w14:textId="4ADBF60A" w:rsidR="00A479DD" w:rsidRDefault="00A47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E2C4D5" w14:textId="77777777" w:rsidR="00A479DD" w:rsidRDefault="00A479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02E52" w14:textId="77777777" w:rsidR="009C5952" w:rsidRDefault="009C5952" w:rsidP="00AB7CEB">
      <w:pPr>
        <w:spacing w:after="0" w:line="240" w:lineRule="auto"/>
      </w:pPr>
      <w:r>
        <w:separator/>
      </w:r>
    </w:p>
  </w:footnote>
  <w:footnote w:type="continuationSeparator" w:id="0">
    <w:p w14:paraId="555922A3" w14:textId="77777777" w:rsidR="009C5952" w:rsidRDefault="009C5952" w:rsidP="00AB7C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A8D"/>
    <w:rsid w:val="00155227"/>
    <w:rsid w:val="00181EE5"/>
    <w:rsid w:val="004F3D3B"/>
    <w:rsid w:val="00546D0D"/>
    <w:rsid w:val="005C6946"/>
    <w:rsid w:val="00851A8D"/>
    <w:rsid w:val="009C5952"/>
    <w:rsid w:val="00A479DD"/>
    <w:rsid w:val="00A517CC"/>
    <w:rsid w:val="00AB7CEB"/>
    <w:rsid w:val="00D62F43"/>
    <w:rsid w:val="00DE4F31"/>
    <w:rsid w:val="00EA2EB6"/>
    <w:rsid w:val="00F4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65048F9"/>
  <w15:chartTrackingRefBased/>
  <w15:docId w15:val="{AB584562-C544-4692-9D7E-36116434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7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CEB"/>
  </w:style>
  <w:style w:type="paragraph" w:styleId="Footer">
    <w:name w:val="footer"/>
    <w:basedOn w:val="Normal"/>
    <w:link w:val="FooterChar"/>
    <w:uiPriority w:val="99"/>
    <w:unhideWhenUsed/>
    <w:rsid w:val="00AB7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7CEB"/>
  </w:style>
  <w:style w:type="character" w:styleId="Hyperlink">
    <w:name w:val="Hyperlink"/>
    <w:basedOn w:val="DefaultParagraphFont"/>
    <w:uiPriority w:val="99"/>
    <w:unhideWhenUsed/>
    <w:rsid w:val="00181E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umairbaig@kfupm.edu.sa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f9677ce1-080b-4051-a037-2610debe14cb" origin="userSelected">
  <element uid="id_classification_generalbusiness" value=""/>
</sisl>
</file>

<file path=customXml/itemProps1.xml><?xml version="1.0" encoding="utf-8"?>
<ds:datastoreItem xmlns:ds="http://schemas.openxmlformats.org/officeDocument/2006/customXml" ds:itemID="{6FD9DF3B-B47E-4025-9A4D-624B1B45CB0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690</Characters>
  <Application>Microsoft Office Word</Application>
  <DocSecurity>0</DocSecurity>
  <Lines>19</Lines>
  <Paragraphs>9</Paragraphs>
  <ScaleCrop>false</ScaleCrop>
  <Company>KFUPM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 Baig</dc:creator>
  <cp:keywords/>
  <dc:description/>
  <cp:lastModifiedBy>Abdul Waheed</cp:lastModifiedBy>
  <cp:revision>2</cp:revision>
  <dcterms:created xsi:type="dcterms:W3CDTF">2023-07-19T17:31:00Z</dcterms:created>
  <dcterms:modified xsi:type="dcterms:W3CDTF">2023-07-19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ece7ba87-f7b6-49b9-b8cc-e7a7ed506bf2</vt:lpwstr>
  </property>
  <property fmtid="{D5CDD505-2E9C-101B-9397-08002B2CF9AE}" pid="3" name="bjSaver">
    <vt:lpwstr>few1dPTbJitj8QfLRR5pj+9IuaW3uueB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f9677ce1-080b-4051-a037-2610debe14cb" origin="userSelected" xmlns="http://www.boldonj</vt:lpwstr>
  </property>
  <property fmtid="{D5CDD505-2E9C-101B-9397-08002B2CF9AE}" pid="5" name="bjDocumentLabelXML-0">
    <vt:lpwstr>ames.com/2008/01/sie/internal/label"&gt;&lt;element uid="id_classification_generalbusiness" value="" /&gt;&lt;/sisl&gt;</vt:lpwstr>
  </property>
  <property fmtid="{D5CDD505-2E9C-101B-9397-08002B2CF9AE}" pid="6" name="bjDocumentSecurityLabel">
    <vt:lpwstr>Internal</vt:lpwstr>
  </property>
  <property fmtid="{D5CDD505-2E9C-101B-9397-08002B2CF9AE}" pid="7" name="bjClsUserRVM">
    <vt:lpwstr>[]</vt:lpwstr>
  </property>
  <property fmtid="{D5CDD505-2E9C-101B-9397-08002B2CF9AE}" pid="8" name="GrammarlyDocumentId">
    <vt:lpwstr>65b7afc9d9ff8767c307d6db55b8e8128e32723bde8d79c19908032cb7af35e5</vt:lpwstr>
  </property>
</Properties>
</file>